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9B78FE" w:rsidRPr="009B78FE" w14:paraId="583735B7" w14:textId="77777777" w:rsidTr="00D509E4">
        <w:tc>
          <w:tcPr>
            <w:tcW w:w="9350" w:type="dxa"/>
            <w:shd w:val="clear" w:color="auto" w:fill="auto"/>
          </w:tcPr>
          <w:p w14:paraId="1AE82DF1" w14:textId="77777777" w:rsidR="009B78FE" w:rsidRPr="009B78FE" w:rsidRDefault="009B78FE" w:rsidP="009B78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ubMed</w:t>
            </w:r>
          </w:p>
        </w:tc>
      </w:tr>
      <w:tr w:rsidR="009B78FE" w:rsidRPr="009B78FE" w14:paraId="044D3E51" w14:textId="77777777" w:rsidTr="00D509E4">
        <w:tc>
          <w:tcPr>
            <w:tcW w:w="9350" w:type="dxa"/>
          </w:tcPr>
          <w:p w14:paraId="59148C0A" w14:textId="77777777" w:rsidR="009B78FE" w:rsidRPr="009B78FE" w:rsidRDefault="00754D66" w:rsidP="00754D6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"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rmal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ight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sity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Title/Abstract]) OR "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rmal BMI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sity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Title/Abstract]) OR 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ntral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</w:t>
            </w:r>
            <w:r w:rsid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sity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Title/Abstract]) OR 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esity Phenotype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"[Title/Abstract]) OR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(((((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al Body Fat"[Title/Abstract])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rmal weight"[Title/Abstract]) OR 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Weight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notype"[Title/Abstract]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 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Body Mass Index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D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itle/Abstract]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ND ((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bese"[Title/Abstract]) OR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esity"[Title/Abstract]))</w:t>
            </w:r>
          </w:p>
        </w:tc>
      </w:tr>
      <w:tr w:rsidR="009B78FE" w:rsidRPr="009B78FE" w14:paraId="4DA9ACFA" w14:textId="77777777" w:rsidTr="00D509E4">
        <w:tc>
          <w:tcPr>
            <w:tcW w:w="9350" w:type="dxa"/>
            <w:shd w:val="clear" w:color="auto" w:fill="auto"/>
          </w:tcPr>
          <w:p w14:paraId="225C655F" w14:textId="77777777" w:rsidR="009B78FE" w:rsidRPr="009B78FE" w:rsidRDefault="009B78FE" w:rsidP="009B78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copus</w:t>
            </w:r>
          </w:p>
        </w:tc>
      </w:tr>
      <w:tr w:rsidR="009B78FE" w:rsidRPr="009B78FE" w14:paraId="7C7C28FB" w14:textId="77777777" w:rsidTr="00D509E4">
        <w:tc>
          <w:tcPr>
            <w:tcW w:w="9350" w:type="dxa"/>
          </w:tcPr>
          <w:p w14:paraId="015DC6E5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 ( ( TITLE-ABS-KEY ( 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Weight Obesity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Normal BMI Obesity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entral Obesity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besity Phenotype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egional Body Fat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="00F55FC2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WO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)))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5A3EB07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8FE" w:rsidRPr="009B78FE" w14:paraId="4038AA83" w14:textId="77777777" w:rsidTr="00D509E4">
        <w:tc>
          <w:tcPr>
            <w:tcW w:w="9350" w:type="dxa"/>
            <w:shd w:val="clear" w:color="auto" w:fill="auto"/>
          </w:tcPr>
          <w:p w14:paraId="423D2EC9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SI/WOS</w:t>
            </w:r>
          </w:p>
        </w:tc>
      </w:tr>
      <w:tr w:rsidR="009B78FE" w:rsidRPr="009B78FE" w14:paraId="4604C8E8" w14:textId="77777777" w:rsidTr="00D509E4">
        <w:tc>
          <w:tcPr>
            <w:tcW w:w="9350" w:type="dxa"/>
          </w:tcPr>
          <w:p w14:paraId="58F24718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IC: (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Weight Obesity</w:t>
            </w:r>
            <w:r w:rsidR="003D159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OR TOPIC: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BMI Obesity</w:t>
            </w:r>
            <w:r w:rsidR="003D159E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OR TOPIC: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ntral Obesity</w:t>
            </w:r>
            <w:r w:rsidR="003D159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OR TOPIC: ("diastolic pressure") OR TOPIC: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esity Phenotype</w:t>
            </w:r>
            <w:r w:rsidR="003D159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OR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IC: (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al Body Fat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 OR TOPIC: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WO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</w:t>
            </w:r>
          </w:p>
          <w:p w14:paraId="619E45F3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exes=SCI-EXPANDED, SSCI, CPCI-S, CPCI-SSH, ESCI Timespan=All years</w:t>
            </w:r>
          </w:p>
          <w:p w14:paraId="0FEE5A24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09C3E1A" w14:textId="77777777" w:rsidR="009B78FE" w:rsidRDefault="009B78FE" w:rsidP="009B78FE"/>
    <w:p w14:paraId="450752C5" w14:textId="0FBA7FBF" w:rsidR="007B66A3" w:rsidRPr="00F01340" w:rsidRDefault="00F01340" w:rsidP="009B78FE">
      <w:pPr>
        <w:rPr>
          <w:b/>
          <w:bCs/>
        </w:rPr>
      </w:pPr>
      <w:r w:rsidRPr="00F01340">
        <w:rPr>
          <w:b/>
          <w:bCs/>
        </w:rPr>
        <w:t xml:space="preserve">Supplementary Table 1: </w:t>
      </w:r>
      <w:r w:rsidR="009B78FE" w:rsidRPr="00F01340">
        <w:rPr>
          <w:b/>
          <w:bCs/>
        </w:rPr>
        <w:t>Search strategy</w:t>
      </w:r>
    </w:p>
    <w:p w14:paraId="44FF3BEA" w14:textId="77777777" w:rsidR="009B78FE" w:rsidRDefault="009B78FE"/>
    <w:sectPr w:rsidR="009B7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8FE"/>
    <w:rsid w:val="003D159E"/>
    <w:rsid w:val="00754D66"/>
    <w:rsid w:val="007B66A3"/>
    <w:rsid w:val="009B78FE"/>
    <w:rsid w:val="00B721A6"/>
    <w:rsid w:val="00F01340"/>
    <w:rsid w:val="00F5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0286"/>
  <w15:chartTrackingRefBased/>
  <w15:docId w15:val="{5A331B24-DE12-4345-80E2-BD8CC10C8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78FE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 mkh</dc:creator>
  <cp:keywords/>
  <dc:description/>
  <cp:lastModifiedBy>Michael Cunningham</cp:lastModifiedBy>
  <cp:revision>7</cp:revision>
  <dcterms:created xsi:type="dcterms:W3CDTF">2021-12-07T05:31:00Z</dcterms:created>
  <dcterms:modified xsi:type="dcterms:W3CDTF">2022-03-07T08:17:00Z</dcterms:modified>
</cp:coreProperties>
</file>